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13C88" w14:textId="50493061" w:rsidR="00EF224E" w:rsidRPr="006633CB" w:rsidRDefault="00115086" w:rsidP="00EF224E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t>Table S2</w:t>
      </w:r>
      <w:r w:rsidR="00EF224E" w:rsidRPr="006633CB">
        <w:rPr>
          <w:rFonts w:ascii="Times" w:hAnsi="Times" w:cs="Arial"/>
          <w:b/>
        </w:rPr>
        <w:t xml:space="preserve">: </w:t>
      </w:r>
      <w:r w:rsidR="004570BC" w:rsidRPr="004570BC">
        <w:rPr>
          <w:rFonts w:ascii="Times" w:hAnsi="Times" w:cs="Arial"/>
        </w:rPr>
        <w:t>The core microbiome of 73 children with chronic otitis media with effusion and 105 healthy controls</w:t>
      </w:r>
      <w:r w:rsidR="004570BC">
        <w:rPr>
          <w:rFonts w:ascii="Times" w:hAnsi="Times" w:cs="Arial"/>
        </w:rPr>
        <w:t xml:space="preserve">. These OTUs were </w:t>
      </w:r>
      <w:r w:rsidR="004570BC" w:rsidRPr="004570BC">
        <w:rPr>
          <w:rFonts w:ascii="Times" w:hAnsi="Times" w:cs="Arial"/>
        </w:rPr>
        <w:t>present in over 80% of all samples</w:t>
      </w:r>
      <w:r w:rsidR="004570BC">
        <w:rPr>
          <w:rFonts w:ascii="Times" w:hAnsi="Times" w:cs="Arial"/>
        </w:rPr>
        <w:t>.</w:t>
      </w:r>
      <w:r w:rsidR="00996DC9" w:rsidRPr="00996DC9">
        <w:rPr>
          <w:rFonts w:ascii="Times" w:hAnsi="Times" w:cs="Arial"/>
        </w:rPr>
        <w:t xml:space="preserve"> </w:t>
      </w:r>
      <w:r w:rsidR="00996DC9">
        <w:rPr>
          <w:rFonts w:ascii="Times" w:hAnsi="Times" w:cs="Arial"/>
        </w:rPr>
        <w:t>Per</w:t>
      </w:r>
      <w:r w:rsidR="00996DC9">
        <w:rPr>
          <w:rFonts w:ascii="Times" w:hAnsi="Times" w:cs="Arial"/>
        </w:rPr>
        <w:t>centages are relative abundance</w:t>
      </w:r>
      <w:r w:rsidR="00702E85">
        <w:rPr>
          <w:rFonts w:ascii="Times" w:hAnsi="Times" w:cs="Arial"/>
        </w:rPr>
        <w:t xml:space="preserve"> of </w:t>
      </w:r>
      <w:r w:rsidR="00AA67D2">
        <w:rPr>
          <w:rFonts w:ascii="Times" w:hAnsi="Times" w:cs="Arial"/>
        </w:rPr>
        <w:t>O</w:t>
      </w:r>
      <w:r w:rsidR="00702E85">
        <w:rPr>
          <w:rFonts w:ascii="Times" w:hAnsi="Times" w:cs="Arial"/>
        </w:rPr>
        <w:t>T</w:t>
      </w:r>
      <w:r w:rsidR="00AA67D2">
        <w:rPr>
          <w:rFonts w:ascii="Times" w:hAnsi="Times" w:cs="Arial"/>
        </w:rPr>
        <w:t>U</w:t>
      </w:r>
      <w:r w:rsidR="00702E85">
        <w:rPr>
          <w:rFonts w:ascii="Times" w:hAnsi="Times" w:cs="Arial"/>
        </w:rPr>
        <w:t xml:space="preserve"> reads</w:t>
      </w:r>
      <w:r w:rsidR="00996DC9">
        <w:rPr>
          <w:rFonts w:ascii="Times" w:hAnsi="Times" w:cs="Arial"/>
        </w:rPr>
        <w:t xml:space="preserve"> in cases and controls</w:t>
      </w:r>
      <w:r w:rsidR="00996DC9">
        <w:rPr>
          <w:rFonts w:ascii="Times" w:hAnsi="Times" w:cs="Arial"/>
        </w:rPr>
        <w:t>.</w:t>
      </w:r>
    </w:p>
    <w:p w14:paraId="61DBFC01" w14:textId="77777777" w:rsidR="00EF224E" w:rsidRPr="006633CB" w:rsidRDefault="00EF224E" w:rsidP="00EF224E">
      <w:pPr>
        <w:rPr>
          <w:rFonts w:ascii="Times" w:hAnsi="Times"/>
          <w:b/>
          <w:lang w:val="en-US"/>
        </w:rPr>
      </w:pP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2882"/>
        <w:gridCol w:w="1132"/>
        <w:gridCol w:w="1276"/>
      </w:tblGrid>
      <w:tr w:rsidR="00156065" w:rsidRPr="006633CB" w14:paraId="0289E41D" w14:textId="77777777" w:rsidTr="00156065">
        <w:tc>
          <w:tcPr>
            <w:tcW w:w="1368" w:type="dxa"/>
            <w:shd w:val="clear" w:color="auto" w:fill="auto"/>
          </w:tcPr>
          <w:p w14:paraId="4F5FA0F5" w14:textId="77777777" w:rsidR="00156065" w:rsidRPr="006633CB" w:rsidRDefault="00156065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>OTU</w:t>
            </w:r>
          </w:p>
        </w:tc>
        <w:tc>
          <w:tcPr>
            <w:tcW w:w="2882" w:type="dxa"/>
            <w:shd w:val="clear" w:color="auto" w:fill="auto"/>
          </w:tcPr>
          <w:p w14:paraId="22AEB4BE" w14:textId="77777777" w:rsidR="00156065" w:rsidRPr="006633CB" w:rsidRDefault="00156065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>Bacteria</w:t>
            </w:r>
          </w:p>
        </w:tc>
        <w:tc>
          <w:tcPr>
            <w:tcW w:w="1132" w:type="dxa"/>
            <w:shd w:val="clear" w:color="auto" w:fill="auto"/>
          </w:tcPr>
          <w:p w14:paraId="2358996B" w14:textId="77777777" w:rsidR="00156065" w:rsidRPr="006633CB" w:rsidRDefault="00156065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>Case (%)</w:t>
            </w:r>
          </w:p>
        </w:tc>
        <w:tc>
          <w:tcPr>
            <w:tcW w:w="1276" w:type="dxa"/>
            <w:shd w:val="clear" w:color="auto" w:fill="auto"/>
          </w:tcPr>
          <w:p w14:paraId="190260C9" w14:textId="77777777" w:rsidR="00156065" w:rsidRPr="006633CB" w:rsidRDefault="00156065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>Control (%)</w:t>
            </w:r>
          </w:p>
        </w:tc>
      </w:tr>
      <w:tr w:rsidR="00156065" w:rsidRPr="006633CB" w14:paraId="5772FD9B" w14:textId="77777777" w:rsidTr="00F723E6">
        <w:trPr>
          <w:trHeight w:val="227"/>
        </w:trPr>
        <w:tc>
          <w:tcPr>
            <w:tcW w:w="1368" w:type="dxa"/>
            <w:shd w:val="clear" w:color="auto" w:fill="auto"/>
          </w:tcPr>
          <w:p w14:paraId="6002FFFC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2882" w:type="dxa"/>
            <w:shd w:val="clear" w:color="auto" w:fill="auto"/>
          </w:tcPr>
          <w:p w14:paraId="6E2360FA" w14:textId="77777777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Corynebacterium</w:t>
            </w:r>
          </w:p>
        </w:tc>
        <w:tc>
          <w:tcPr>
            <w:tcW w:w="1132" w:type="dxa"/>
            <w:shd w:val="clear" w:color="auto" w:fill="auto"/>
          </w:tcPr>
          <w:p w14:paraId="5E4C4F61" w14:textId="54AE23E3" w:rsidR="00156065" w:rsidRPr="006633CB" w:rsidRDefault="00E751D3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30.5</w:t>
            </w:r>
          </w:p>
        </w:tc>
        <w:tc>
          <w:tcPr>
            <w:tcW w:w="1276" w:type="dxa"/>
            <w:shd w:val="clear" w:color="auto" w:fill="auto"/>
          </w:tcPr>
          <w:p w14:paraId="308E201E" w14:textId="6BB2A612" w:rsidR="00156065" w:rsidRPr="006633CB" w:rsidRDefault="00E751D3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32.4</w:t>
            </w:r>
          </w:p>
        </w:tc>
      </w:tr>
      <w:tr w:rsidR="00156065" w:rsidRPr="006633CB" w14:paraId="3247AA9A" w14:textId="77777777" w:rsidTr="00F723E6">
        <w:tc>
          <w:tcPr>
            <w:tcW w:w="1368" w:type="dxa"/>
            <w:shd w:val="clear" w:color="auto" w:fill="auto"/>
          </w:tcPr>
          <w:p w14:paraId="3D354D26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2882" w:type="dxa"/>
            <w:shd w:val="clear" w:color="auto" w:fill="auto"/>
          </w:tcPr>
          <w:p w14:paraId="40DD7EA6" w14:textId="77777777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Moraxella</w:t>
            </w:r>
          </w:p>
        </w:tc>
        <w:tc>
          <w:tcPr>
            <w:tcW w:w="1132" w:type="dxa"/>
            <w:shd w:val="clear" w:color="auto" w:fill="auto"/>
          </w:tcPr>
          <w:p w14:paraId="0C5089F6" w14:textId="4A3D1E9C" w:rsidR="00156065" w:rsidRPr="006633CB" w:rsidRDefault="0010697F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235BCB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8C96C2D" w14:textId="6646EEBC" w:rsidR="00156065" w:rsidRPr="006633CB" w:rsidRDefault="00E751D3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0.6</w:t>
            </w:r>
          </w:p>
        </w:tc>
      </w:tr>
      <w:tr w:rsidR="00156065" w:rsidRPr="006633CB" w14:paraId="1270AD56" w14:textId="77777777" w:rsidTr="00F723E6">
        <w:tc>
          <w:tcPr>
            <w:tcW w:w="1368" w:type="dxa"/>
            <w:shd w:val="clear" w:color="auto" w:fill="auto"/>
          </w:tcPr>
          <w:p w14:paraId="48DB2653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2882" w:type="dxa"/>
            <w:shd w:val="clear" w:color="auto" w:fill="auto"/>
          </w:tcPr>
          <w:p w14:paraId="1A5A276E" w14:textId="77777777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Streptococcus</w:t>
            </w:r>
          </w:p>
        </w:tc>
        <w:tc>
          <w:tcPr>
            <w:tcW w:w="1132" w:type="dxa"/>
            <w:shd w:val="clear" w:color="auto" w:fill="auto"/>
          </w:tcPr>
          <w:p w14:paraId="0FA7624F" w14:textId="320FB2E5" w:rsidR="00156065" w:rsidRPr="006633CB" w:rsidRDefault="00E751D3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1.9</w:t>
            </w:r>
          </w:p>
        </w:tc>
        <w:tc>
          <w:tcPr>
            <w:tcW w:w="1276" w:type="dxa"/>
            <w:shd w:val="clear" w:color="auto" w:fill="auto"/>
          </w:tcPr>
          <w:p w14:paraId="23731EC8" w14:textId="2A2AB54D" w:rsidR="00156065" w:rsidRPr="006633CB" w:rsidRDefault="00E751D3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2.1</w:t>
            </w:r>
          </w:p>
        </w:tc>
      </w:tr>
      <w:tr w:rsidR="00156065" w:rsidRPr="006633CB" w14:paraId="55B59AE9" w14:textId="77777777" w:rsidTr="00F723E6">
        <w:tc>
          <w:tcPr>
            <w:tcW w:w="1368" w:type="dxa"/>
            <w:shd w:val="clear" w:color="auto" w:fill="auto"/>
          </w:tcPr>
          <w:p w14:paraId="00500BCB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2882" w:type="dxa"/>
            <w:shd w:val="clear" w:color="auto" w:fill="auto"/>
          </w:tcPr>
          <w:p w14:paraId="19E112C3" w14:textId="77777777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Unknown Bacilli (S. aureus)</w:t>
            </w:r>
          </w:p>
        </w:tc>
        <w:tc>
          <w:tcPr>
            <w:tcW w:w="1132" w:type="dxa"/>
            <w:shd w:val="clear" w:color="auto" w:fill="auto"/>
          </w:tcPr>
          <w:p w14:paraId="6A99762A" w14:textId="4BA23E07" w:rsidR="00156065" w:rsidRPr="006633CB" w:rsidRDefault="00E751D3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235BCB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1C5721BA" w14:textId="26476CB9" w:rsidR="00156065" w:rsidRPr="006633CB" w:rsidRDefault="00E751D3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3.1</w:t>
            </w:r>
          </w:p>
        </w:tc>
      </w:tr>
      <w:tr w:rsidR="00156065" w:rsidRPr="006633CB" w14:paraId="427DC034" w14:textId="77777777" w:rsidTr="00156065">
        <w:tc>
          <w:tcPr>
            <w:tcW w:w="1368" w:type="dxa"/>
            <w:shd w:val="clear" w:color="auto" w:fill="auto"/>
          </w:tcPr>
          <w:p w14:paraId="7F00D55E" w14:textId="6683FD5F" w:rsidR="00156065" w:rsidRPr="006633CB" w:rsidRDefault="00156065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2882" w:type="dxa"/>
            <w:shd w:val="clear" w:color="auto" w:fill="auto"/>
          </w:tcPr>
          <w:p w14:paraId="5E067720" w14:textId="0C2EC6DE" w:rsidR="00156065" w:rsidRPr="006633CB" w:rsidRDefault="00156065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Alloiococcus/</w:t>
            </w:r>
            <w:r>
              <w:t xml:space="preserve"> </w:t>
            </w:r>
            <w:r w:rsidRPr="00A042E5">
              <w:rPr>
                <w:rFonts w:ascii="Times" w:eastAsia="Times New Roman" w:hAnsi="Times" w:cs="Arial"/>
                <w:i/>
                <w:sz w:val="20"/>
                <w:szCs w:val="20"/>
              </w:rPr>
              <w:t xml:space="preserve">Dolosigranulum </w:t>
            </w:r>
            <w:proofErr w:type="spellStart"/>
            <w:r w:rsidRPr="00A042E5">
              <w:rPr>
                <w:rFonts w:ascii="Times" w:eastAsia="Times New Roman" w:hAnsi="Times" w:cs="Arial"/>
                <w:i/>
                <w:sz w:val="20"/>
                <w:szCs w:val="20"/>
              </w:rPr>
              <w:t>pigrum</w:t>
            </w:r>
            <w:proofErr w:type="spellEnd"/>
          </w:p>
        </w:tc>
        <w:tc>
          <w:tcPr>
            <w:tcW w:w="1132" w:type="dxa"/>
            <w:shd w:val="clear" w:color="auto" w:fill="auto"/>
          </w:tcPr>
          <w:p w14:paraId="391500D5" w14:textId="027FE963" w:rsidR="00156065" w:rsidRPr="006633CB" w:rsidRDefault="00235BCB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75CDCF08" w14:textId="3DF4E70D" w:rsidR="00156065" w:rsidRPr="006633CB" w:rsidRDefault="00E751D3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2</w:t>
            </w:r>
            <w:r w:rsidR="00235BCB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</w:tr>
      <w:tr w:rsidR="00156065" w:rsidRPr="006633CB" w14:paraId="0DC9EF86" w14:textId="77777777" w:rsidTr="00F723E6">
        <w:tc>
          <w:tcPr>
            <w:tcW w:w="1368" w:type="dxa"/>
            <w:shd w:val="clear" w:color="auto" w:fill="auto"/>
          </w:tcPr>
          <w:p w14:paraId="68AAE696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2882" w:type="dxa"/>
            <w:shd w:val="clear" w:color="auto" w:fill="auto"/>
          </w:tcPr>
          <w:p w14:paraId="7F5D05FE" w14:textId="77777777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 xml:space="preserve">Neisseria </w:t>
            </w:r>
            <w:proofErr w:type="spellStart"/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subflava</w:t>
            </w:r>
            <w:proofErr w:type="spellEnd"/>
          </w:p>
        </w:tc>
        <w:tc>
          <w:tcPr>
            <w:tcW w:w="1132" w:type="dxa"/>
            <w:shd w:val="clear" w:color="auto" w:fill="auto"/>
          </w:tcPr>
          <w:p w14:paraId="2EBBEAFE" w14:textId="11CACE65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A32E6B7" w14:textId="160F223D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.6</w:t>
            </w:r>
          </w:p>
        </w:tc>
      </w:tr>
      <w:tr w:rsidR="00156065" w:rsidRPr="006633CB" w14:paraId="252C04A7" w14:textId="77777777" w:rsidTr="00F723E6">
        <w:tc>
          <w:tcPr>
            <w:tcW w:w="1368" w:type="dxa"/>
            <w:shd w:val="clear" w:color="auto" w:fill="auto"/>
          </w:tcPr>
          <w:p w14:paraId="3EDE6222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2882" w:type="dxa"/>
            <w:shd w:val="clear" w:color="auto" w:fill="auto"/>
          </w:tcPr>
          <w:p w14:paraId="74679986" w14:textId="4BA7B08E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Propionibacterium</w:t>
            </w:r>
            <w:r w:rsidR="00787252">
              <w:rPr>
                <w:rFonts w:ascii="Times" w:eastAsia="Times New Roman" w:hAnsi="Times" w:cs="Arial"/>
                <w:i/>
                <w:sz w:val="20"/>
                <w:szCs w:val="20"/>
              </w:rPr>
              <w:t xml:space="preserve"> acnes</w:t>
            </w:r>
            <w:bookmarkStart w:id="0" w:name="_GoBack"/>
            <w:bookmarkEnd w:id="0"/>
          </w:p>
        </w:tc>
        <w:tc>
          <w:tcPr>
            <w:tcW w:w="1132" w:type="dxa"/>
            <w:shd w:val="clear" w:color="auto" w:fill="auto"/>
          </w:tcPr>
          <w:p w14:paraId="4579AE74" w14:textId="0ECE6B4D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4</w:t>
            </w:r>
          </w:p>
        </w:tc>
        <w:tc>
          <w:tcPr>
            <w:tcW w:w="1276" w:type="dxa"/>
            <w:shd w:val="clear" w:color="auto" w:fill="auto"/>
          </w:tcPr>
          <w:p w14:paraId="68266CE2" w14:textId="4EC54B0E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</w:tr>
      <w:tr w:rsidR="00156065" w:rsidRPr="006633CB" w14:paraId="221DF3B9" w14:textId="77777777" w:rsidTr="00F723E6">
        <w:tc>
          <w:tcPr>
            <w:tcW w:w="1368" w:type="dxa"/>
            <w:shd w:val="clear" w:color="auto" w:fill="auto"/>
          </w:tcPr>
          <w:p w14:paraId="029A0D4E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OTU522</w:t>
            </w:r>
          </w:p>
        </w:tc>
        <w:tc>
          <w:tcPr>
            <w:tcW w:w="2882" w:type="dxa"/>
            <w:shd w:val="clear" w:color="auto" w:fill="auto"/>
          </w:tcPr>
          <w:p w14:paraId="6AFD10E5" w14:textId="7AC48880" w:rsidR="00156065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Streptococcus</w:t>
            </w:r>
            <w:r w:rsidR="00787252">
              <w:rPr>
                <w:rFonts w:ascii="Times" w:eastAsia="Times New Roman" w:hAnsi="Times" w:cs="Arial"/>
                <w:i/>
                <w:sz w:val="20"/>
                <w:szCs w:val="20"/>
              </w:rPr>
              <w:t xml:space="preserve"> infantis</w:t>
            </w:r>
          </w:p>
        </w:tc>
        <w:tc>
          <w:tcPr>
            <w:tcW w:w="1132" w:type="dxa"/>
            <w:shd w:val="clear" w:color="auto" w:fill="auto"/>
          </w:tcPr>
          <w:p w14:paraId="097E1DCE" w14:textId="18E20506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464A0E93" w14:textId="611C8157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156065" w:rsidRPr="006633CB" w14:paraId="5FEC15A3" w14:textId="77777777" w:rsidTr="00F723E6">
        <w:tc>
          <w:tcPr>
            <w:tcW w:w="1368" w:type="dxa"/>
            <w:shd w:val="clear" w:color="auto" w:fill="auto"/>
          </w:tcPr>
          <w:p w14:paraId="22A7A631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OTU25</w:t>
            </w:r>
          </w:p>
        </w:tc>
        <w:tc>
          <w:tcPr>
            <w:tcW w:w="2882" w:type="dxa"/>
            <w:shd w:val="clear" w:color="auto" w:fill="auto"/>
          </w:tcPr>
          <w:p w14:paraId="149F5AA1" w14:textId="77777777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Neisseria</w:t>
            </w:r>
          </w:p>
        </w:tc>
        <w:tc>
          <w:tcPr>
            <w:tcW w:w="1132" w:type="dxa"/>
            <w:shd w:val="clear" w:color="auto" w:fill="auto"/>
          </w:tcPr>
          <w:p w14:paraId="40648823" w14:textId="0EEAA113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3</w:t>
            </w:r>
          </w:p>
        </w:tc>
        <w:tc>
          <w:tcPr>
            <w:tcW w:w="1276" w:type="dxa"/>
            <w:shd w:val="clear" w:color="auto" w:fill="auto"/>
          </w:tcPr>
          <w:p w14:paraId="6BC782A6" w14:textId="213AFB75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</w:tr>
      <w:tr w:rsidR="00156065" w:rsidRPr="006633CB" w14:paraId="66A0E98D" w14:textId="77777777" w:rsidTr="00F723E6">
        <w:tc>
          <w:tcPr>
            <w:tcW w:w="1368" w:type="dxa"/>
            <w:shd w:val="clear" w:color="auto" w:fill="auto"/>
          </w:tcPr>
          <w:p w14:paraId="14159B1F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2882" w:type="dxa"/>
            <w:shd w:val="clear" w:color="auto" w:fill="auto"/>
          </w:tcPr>
          <w:p w14:paraId="1BECBF1E" w14:textId="77777777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 xml:space="preserve">Unknown </w:t>
            </w:r>
            <w:proofErr w:type="spellStart"/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Gemellaceae</w:t>
            </w:r>
            <w:proofErr w:type="spellEnd"/>
          </w:p>
        </w:tc>
        <w:tc>
          <w:tcPr>
            <w:tcW w:w="1132" w:type="dxa"/>
            <w:shd w:val="clear" w:color="auto" w:fill="auto"/>
          </w:tcPr>
          <w:p w14:paraId="646CA6FB" w14:textId="55797FB7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374ED728" w14:textId="6BC2E6AE" w:rsidR="00156065" w:rsidRPr="006633CB" w:rsidRDefault="00235BCB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8</w:t>
            </w:r>
          </w:p>
        </w:tc>
      </w:tr>
      <w:tr w:rsidR="00156065" w:rsidRPr="006633CB" w14:paraId="15CBBE13" w14:textId="77777777" w:rsidTr="00F723E6">
        <w:tc>
          <w:tcPr>
            <w:tcW w:w="1368" w:type="dxa"/>
            <w:shd w:val="clear" w:color="auto" w:fill="auto"/>
          </w:tcPr>
          <w:p w14:paraId="2004A84B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31</w:t>
            </w:r>
          </w:p>
        </w:tc>
        <w:tc>
          <w:tcPr>
            <w:tcW w:w="2882" w:type="dxa"/>
            <w:shd w:val="clear" w:color="auto" w:fill="auto"/>
          </w:tcPr>
          <w:p w14:paraId="6DB8F845" w14:textId="77777777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132" w:type="dxa"/>
            <w:shd w:val="clear" w:color="auto" w:fill="auto"/>
          </w:tcPr>
          <w:p w14:paraId="6C1963A7" w14:textId="3DBE09F0" w:rsidR="00156065" w:rsidRPr="006633CB" w:rsidRDefault="002B2D6C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2510EFC9" w14:textId="5A7779B2" w:rsidR="00156065" w:rsidRPr="006633CB" w:rsidRDefault="002B2D6C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5</w:t>
            </w:r>
          </w:p>
        </w:tc>
      </w:tr>
      <w:tr w:rsidR="00156065" w:rsidRPr="006633CB" w14:paraId="29DA05D9" w14:textId="77777777" w:rsidTr="00F723E6">
        <w:trPr>
          <w:trHeight w:val="227"/>
        </w:trPr>
        <w:tc>
          <w:tcPr>
            <w:tcW w:w="1368" w:type="dxa"/>
            <w:shd w:val="clear" w:color="auto" w:fill="auto"/>
          </w:tcPr>
          <w:p w14:paraId="24C1742F" w14:textId="77777777" w:rsidR="00156065" w:rsidRPr="006633CB" w:rsidRDefault="00156065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OTU45</w:t>
            </w:r>
          </w:p>
        </w:tc>
        <w:tc>
          <w:tcPr>
            <w:tcW w:w="2882" w:type="dxa"/>
            <w:shd w:val="clear" w:color="auto" w:fill="auto"/>
          </w:tcPr>
          <w:p w14:paraId="2C92EA7E" w14:textId="77777777" w:rsidR="00156065" w:rsidRPr="006633CB" w:rsidRDefault="00156065" w:rsidP="00F723E6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 xml:space="preserve">Unknown </w:t>
            </w:r>
            <w:proofErr w:type="spellStart"/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Gemellales</w:t>
            </w:r>
            <w:proofErr w:type="spellEnd"/>
          </w:p>
        </w:tc>
        <w:tc>
          <w:tcPr>
            <w:tcW w:w="1132" w:type="dxa"/>
            <w:shd w:val="clear" w:color="auto" w:fill="auto"/>
          </w:tcPr>
          <w:p w14:paraId="1B3ABF30" w14:textId="1FD3645E" w:rsidR="00156065" w:rsidRPr="006633CB" w:rsidRDefault="002B2D6C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7C55EFE" w14:textId="40590574" w:rsidR="00156065" w:rsidRPr="006633CB" w:rsidRDefault="002B2D6C" w:rsidP="00F723E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4</w:t>
            </w:r>
          </w:p>
        </w:tc>
      </w:tr>
      <w:tr w:rsidR="00156065" w:rsidRPr="006633CB" w14:paraId="01364137" w14:textId="77777777" w:rsidTr="00156065">
        <w:tc>
          <w:tcPr>
            <w:tcW w:w="1368" w:type="dxa"/>
            <w:shd w:val="clear" w:color="auto" w:fill="auto"/>
          </w:tcPr>
          <w:p w14:paraId="7110EE97" w14:textId="756AFAC2" w:rsidR="00156065" w:rsidRPr="006633CB" w:rsidRDefault="00156065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28</w:t>
            </w:r>
          </w:p>
        </w:tc>
        <w:tc>
          <w:tcPr>
            <w:tcW w:w="2882" w:type="dxa"/>
            <w:shd w:val="clear" w:color="auto" w:fill="auto"/>
          </w:tcPr>
          <w:p w14:paraId="319E03E1" w14:textId="454DBC6B" w:rsidR="00156065" w:rsidRPr="006633CB" w:rsidRDefault="00156065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1132" w:type="dxa"/>
            <w:shd w:val="clear" w:color="auto" w:fill="auto"/>
          </w:tcPr>
          <w:p w14:paraId="16078D4E" w14:textId="69526433" w:rsidR="00156065" w:rsidRPr="006633CB" w:rsidRDefault="002B2D6C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3</w:t>
            </w:r>
          </w:p>
        </w:tc>
        <w:tc>
          <w:tcPr>
            <w:tcW w:w="1276" w:type="dxa"/>
            <w:shd w:val="clear" w:color="auto" w:fill="auto"/>
          </w:tcPr>
          <w:p w14:paraId="3AC4B683" w14:textId="23C42CC3" w:rsidR="00156065" w:rsidRPr="006633CB" w:rsidRDefault="002B2D6C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4</w:t>
            </w:r>
          </w:p>
        </w:tc>
      </w:tr>
      <w:tr w:rsidR="002B2D6C" w:rsidRPr="006633CB" w14:paraId="6B64B993" w14:textId="77777777" w:rsidTr="00156065">
        <w:tc>
          <w:tcPr>
            <w:tcW w:w="1368" w:type="dxa"/>
            <w:shd w:val="clear" w:color="auto" w:fill="auto"/>
          </w:tcPr>
          <w:p w14:paraId="543FA5C6" w14:textId="5E5B6605" w:rsidR="002B2D6C" w:rsidRPr="006633CB" w:rsidRDefault="002B2D6C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OTU22</w:t>
            </w:r>
          </w:p>
        </w:tc>
        <w:tc>
          <w:tcPr>
            <w:tcW w:w="2882" w:type="dxa"/>
            <w:shd w:val="clear" w:color="auto" w:fill="auto"/>
          </w:tcPr>
          <w:p w14:paraId="28C78FF2" w14:textId="32CD78D8" w:rsidR="002B2D6C" w:rsidRDefault="00787252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Streptococcus</w:t>
            </w:r>
          </w:p>
        </w:tc>
        <w:tc>
          <w:tcPr>
            <w:tcW w:w="1132" w:type="dxa"/>
            <w:shd w:val="clear" w:color="auto" w:fill="auto"/>
          </w:tcPr>
          <w:p w14:paraId="0AEA09CA" w14:textId="5B76B1DF" w:rsidR="002B2D6C" w:rsidRDefault="0069285F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4F8639D0" w14:textId="47CF17B2" w:rsidR="002B2D6C" w:rsidRDefault="00E751D3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9</w:t>
            </w:r>
          </w:p>
        </w:tc>
      </w:tr>
      <w:tr w:rsidR="0069285F" w:rsidRPr="006633CB" w14:paraId="28B0C9D3" w14:textId="77777777" w:rsidTr="00156065">
        <w:tc>
          <w:tcPr>
            <w:tcW w:w="1368" w:type="dxa"/>
            <w:shd w:val="clear" w:color="auto" w:fill="auto"/>
          </w:tcPr>
          <w:p w14:paraId="4113D59D" w14:textId="00759188" w:rsidR="0069285F" w:rsidRDefault="0069285F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OTU586</w:t>
            </w:r>
          </w:p>
        </w:tc>
        <w:tc>
          <w:tcPr>
            <w:tcW w:w="2882" w:type="dxa"/>
            <w:shd w:val="clear" w:color="auto" w:fill="auto"/>
          </w:tcPr>
          <w:p w14:paraId="30F6BDC1" w14:textId="0FA1C24D" w:rsidR="0069285F" w:rsidRDefault="00787252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Streptococcus</w:t>
            </w:r>
          </w:p>
        </w:tc>
        <w:tc>
          <w:tcPr>
            <w:tcW w:w="1132" w:type="dxa"/>
            <w:shd w:val="clear" w:color="auto" w:fill="auto"/>
          </w:tcPr>
          <w:p w14:paraId="04DA672A" w14:textId="395CAEA0" w:rsidR="0069285F" w:rsidRDefault="0069285F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2</w:t>
            </w:r>
          </w:p>
        </w:tc>
        <w:tc>
          <w:tcPr>
            <w:tcW w:w="1276" w:type="dxa"/>
            <w:shd w:val="clear" w:color="auto" w:fill="auto"/>
          </w:tcPr>
          <w:p w14:paraId="49B465C3" w14:textId="35D29CEF" w:rsidR="0069285F" w:rsidRDefault="0069285F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</w:tr>
      <w:tr w:rsidR="0069285F" w:rsidRPr="006633CB" w14:paraId="50E15305" w14:textId="77777777" w:rsidTr="00156065">
        <w:tc>
          <w:tcPr>
            <w:tcW w:w="1368" w:type="dxa"/>
            <w:shd w:val="clear" w:color="auto" w:fill="auto"/>
          </w:tcPr>
          <w:p w14:paraId="5C1F6713" w14:textId="6F3AD136" w:rsidR="0069285F" w:rsidRDefault="0069285F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OTU68</w:t>
            </w:r>
          </w:p>
        </w:tc>
        <w:tc>
          <w:tcPr>
            <w:tcW w:w="2882" w:type="dxa"/>
            <w:shd w:val="clear" w:color="auto" w:fill="auto"/>
          </w:tcPr>
          <w:p w14:paraId="3BC23665" w14:textId="60B5A024" w:rsidR="0069285F" w:rsidRDefault="00787252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i/>
                <w:sz w:val="20"/>
                <w:szCs w:val="20"/>
              </w:rPr>
              <w:t>Streptococcus</w:t>
            </w:r>
          </w:p>
        </w:tc>
        <w:tc>
          <w:tcPr>
            <w:tcW w:w="1132" w:type="dxa"/>
            <w:shd w:val="clear" w:color="auto" w:fill="auto"/>
          </w:tcPr>
          <w:p w14:paraId="24AD8926" w14:textId="3E79021F" w:rsidR="0069285F" w:rsidRDefault="0069285F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3</w:t>
            </w:r>
          </w:p>
        </w:tc>
        <w:tc>
          <w:tcPr>
            <w:tcW w:w="1276" w:type="dxa"/>
            <w:shd w:val="clear" w:color="auto" w:fill="auto"/>
          </w:tcPr>
          <w:p w14:paraId="30734315" w14:textId="59852704" w:rsidR="0069285F" w:rsidRDefault="0069285F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="00E751D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</w:tr>
    </w:tbl>
    <w:p w14:paraId="19B65F36" w14:textId="77777777" w:rsidR="00EF224E" w:rsidRPr="006633CB" w:rsidRDefault="00EF224E" w:rsidP="00EF224E">
      <w:pPr>
        <w:rPr>
          <w:rFonts w:ascii="Times" w:eastAsia="Times New Roman" w:hAnsi="Times"/>
          <w:b/>
        </w:rPr>
      </w:pPr>
    </w:p>
    <w:p w14:paraId="046F4EB2" w14:textId="77777777" w:rsidR="00BD6902" w:rsidRPr="00EF224E" w:rsidRDefault="00216D24">
      <w:pPr>
        <w:rPr>
          <w:rFonts w:ascii="Times" w:hAnsi="Times" w:cs="Arial"/>
          <w:b/>
        </w:rPr>
      </w:pPr>
    </w:p>
    <w:sectPr w:rsidR="00BD6902" w:rsidRPr="00EF224E" w:rsidSect="008770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24E"/>
    <w:rsid w:val="00006C56"/>
    <w:rsid w:val="00043C5F"/>
    <w:rsid w:val="0005674C"/>
    <w:rsid w:val="00057FAA"/>
    <w:rsid w:val="00092C3E"/>
    <w:rsid w:val="000D28C0"/>
    <w:rsid w:val="000D2CD1"/>
    <w:rsid w:val="000F13C2"/>
    <w:rsid w:val="0010697F"/>
    <w:rsid w:val="00115086"/>
    <w:rsid w:val="00143DA4"/>
    <w:rsid w:val="00156065"/>
    <w:rsid w:val="001633CA"/>
    <w:rsid w:val="00167A30"/>
    <w:rsid w:val="001A79FB"/>
    <w:rsid w:val="001C43F9"/>
    <w:rsid w:val="001C447E"/>
    <w:rsid w:val="001D493C"/>
    <w:rsid w:val="0021101A"/>
    <w:rsid w:val="00214677"/>
    <w:rsid w:val="00216D24"/>
    <w:rsid w:val="00235BCB"/>
    <w:rsid w:val="0024430A"/>
    <w:rsid w:val="00264D4F"/>
    <w:rsid w:val="002B2D6C"/>
    <w:rsid w:val="002C5BFD"/>
    <w:rsid w:val="002E10E1"/>
    <w:rsid w:val="002E500D"/>
    <w:rsid w:val="003056B5"/>
    <w:rsid w:val="003245D6"/>
    <w:rsid w:val="00327A4E"/>
    <w:rsid w:val="0035206B"/>
    <w:rsid w:val="00372F4E"/>
    <w:rsid w:val="003E3965"/>
    <w:rsid w:val="003F4081"/>
    <w:rsid w:val="004356A7"/>
    <w:rsid w:val="004570BC"/>
    <w:rsid w:val="00466B2C"/>
    <w:rsid w:val="0049353A"/>
    <w:rsid w:val="004C75C9"/>
    <w:rsid w:val="004D08AE"/>
    <w:rsid w:val="004F7284"/>
    <w:rsid w:val="00557D9A"/>
    <w:rsid w:val="00587136"/>
    <w:rsid w:val="0059392C"/>
    <w:rsid w:val="005967CE"/>
    <w:rsid w:val="005B17FF"/>
    <w:rsid w:val="005F07C6"/>
    <w:rsid w:val="006329C2"/>
    <w:rsid w:val="00663F67"/>
    <w:rsid w:val="0069285F"/>
    <w:rsid w:val="006A0083"/>
    <w:rsid w:val="006C083E"/>
    <w:rsid w:val="006D6F82"/>
    <w:rsid w:val="00702E85"/>
    <w:rsid w:val="00722610"/>
    <w:rsid w:val="007306C0"/>
    <w:rsid w:val="007350CD"/>
    <w:rsid w:val="00777F08"/>
    <w:rsid w:val="00785807"/>
    <w:rsid w:val="00787252"/>
    <w:rsid w:val="008161FD"/>
    <w:rsid w:val="008574B1"/>
    <w:rsid w:val="00877038"/>
    <w:rsid w:val="008B5E21"/>
    <w:rsid w:val="008B739D"/>
    <w:rsid w:val="008F0C6A"/>
    <w:rsid w:val="008F2BB6"/>
    <w:rsid w:val="00900688"/>
    <w:rsid w:val="00972969"/>
    <w:rsid w:val="00974939"/>
    <w:rsid w:val="00994DA6"/>
    <w:rsid w:val="00996DC9"/>
    <w:rsid w:val="009D7247"/>
    <w:rsid w:val="009E14FB"/>
    <w:rsid w:val="00A040AF"/>
    <w:rsid w:val="00A042E5"/>
    <w:rsid w:val="00A34051"/>
    <w:rsid w:val="00A45600"/>
    <w:rsid w:val="00A50498"/>
    <w:rsid w:val="00A6040D"/>
    <w:rsid w:val="00AA67D2"/>
    <w:rsid w:val="00B0780D"/>
    <w:rsid w:val="00B13785"/>
    <w:rsid w:val="00B15DA1"/>
    <w:rsid w:val="00B35753"/>
    <w:rsid w:val="00B50CB8"/>
    <w:rsid w:val="00B53996"/>
    <w:rsid w:val="00B63E51"/>
    <w:rsid w:val="00BE6D78"/>
    <w:rsid w:val="00C2048B"/>
    <w:rsid w:val="00C44DC9"/>
    <w:rsid w:val="00C57F2B"/>
    <w:rsid w:val="00CA71A0"/>
    <w:rsid w:val="00CC1393"/>
    <w:rsid w:val="00D61F4D"/>
    <w:rsid w:val="00D874C4"/>
    <w:rsid w:val="00E023AF"/>
    <w:rsid w:val="00E417D3"/>
    <w:rsid w:val="00E751D3"/>
    <w:rsid w:val="00E83DE5"/>
    <w:rsid w:val="00EB091F"/>
    <w:rsid w:val="00EB18C8"/>
    <w:rsid w:val="00EB7B02"/>
    <w:rsid w:val="00EF224E"/>
    <w:rsid w:val="00F30103"/>
    <w:rsid w:val="00F67927"/>
    <w:rsid w:val="00F81AFB"/>
    <w:rsid w:val="00F864F6"/>
    <w:rsid w:val="00FA7331"/>
    <w:rsid w:val="00FC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B81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22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6</Words>
  <Characters>66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alker</dc:creator>
  <cp:keywords/>
  <dc:description/>
  <cp:lastModifiedBy>Rebecca Walker</cp:lastModifiedBy>
  <cp:revision>14</cp:revision>
  <dcterms:created xsi:type="dcterms:W3CDTF">2018-11-28T03:40:00Z</dcterms:created>
  <dcterms:modified xsi:type="dcterms:W3CDTF">2018-12-27T08:11:00Z</dcterms:modified>
</cp:coreProperties>
</file>